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26ED9F" w14:textId="1813C767" w:rsidR="00AA34BB" w:rsidRPr="00396EEE" w:rsidRDefault="00C747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BA0FA7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396EEE" w:rsidRPr="00396EEE">
        <w:rPr>
          <w:rFonts w:ascii="Times New Roman" w:hAnsi="Times New Roman" w:cs="Times New Roman"/>
          <w:sz w:val="24"/>
          <w:szCs w:val="24"/>
        </w:rPr>
        <w:t xml:space="preserve">: </w:t>
      </w:r>
      <w:r w:rsidR="00867772">
        <w:rPr>
          <w:rFonts w:ascii="Times New Roman" w:hAnsi="Times New Roman" w:cs="Times New Roman"/>
          <w:sz w:val="24"/>
          <w:szCs w:val="24"/>
        </w:rPr>
        <w:t>F</w:t>
      </w:r>
      <w:r w:rsidR="00396EEE" w:rsidRPr="00396EEE">
        <w:rPr>
          <w:rFonts w:ascii="Times New Roman" w:hAnsi="Times New Roman" w:cs="Times New Roman"/>
          <w:sz w:val="24"/>
          <w:szCs w:val="24"/>
        </w:rPr>
        <w:t>ull details of search terms</w:t>
      </w:r>
      <w:r w:rsidR="00396EEE" w:rsidRPr="00396E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96EEE">
        <w:rPr>
          <w:rFonts w:ascii="Times New Roman" w:hAnsi="Times New Roman" w:cs="Times New Roman"/>
          <w:sz w:val="24"/>
          <w:szCs w:val="24"/>
        </w:rPr>
        <w:t>used in this study</w:t>
      </w:r>
    </w:p>
    <w:p w14:paraId="300BE377" w14:textId="77777777" w:rsidR="00396EEE" w:rsidRDefault="00396EEE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96EEE" w14:paraId="57065DD5" w14:textId="77777777" w:rsidTr="00396EEE">
        <w:tc>
          <w:tcPr>
            <w:tcW w:w="3116" w:type="dxa"/>
          </w:tcPr>
          <w:p w14:paraId="23B08030" w14:textId="2BFBABAD" w:rsidR="00396EEE" w:rsidRDefault="00396EEE" w:rsidP="00396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3117" w:type="dxa"/>
          </w:tcPr>
          <w:p w14:paraId="45326626" w14:textId="5D60ED34" w:rsidR="00396EEE" w:rsidRDefault="00396EEE" w:rsidP="00396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 term</w:t>
            </w:r>
          </w:p>
        </w:tc>
        <w:tc>
          <w:tcPr>
            <w:tcW w:w="3117" w:type="dxa"/>
          </w:tcPr>
          <w:p w14:paraId="3985A48C" w14:textId="09CAF04C" w:rsidR="00396EEE" w:rsidRDefault="00396EEE" w:rsidP="00396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studies retrieved</w:t>
            </w:r>
          </w:p>
        </w:tc>
      </w:tr>
      <w:tr w:rsidR="00396EEE" w14:paraId="3775D155" w14:textId="77777777" w:rsidTr="00396EEE">
        <w:tc>
          <w:tcPr>
            <w:tcW w:w="3116" w:type="dxa"/>
          </w:tcPr>
          <w:p w14:paraId="2A4A9F74" w14:textId="3A76D46E" w:rsidR="00396EEE" w:rsidRDefault="00396EEE" w:rsidP="00396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line</w:t>
            </w:r>
          </w:p>
        </w:tc>
        <w:tc>
          <w:tcPr>
            <w:tcW w:w="3117" w:type="dxa"/>
          </w:tcPr>
          <w:p w14:paraId="0BD3EE46" w14:textId="414F1221" w:rsidR="00396EEE" w:rsidRDefault="002C04BF" w:rsidP="00396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07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D3070">
              <w:rPr>
                <w:rFonts w:ascii="Times New Roman" w:hAnsi="Times New Roman" w:cs="Times New Roman"/>
                <w:sz w:val="24"/>
                <w:szCs w:val="24"/>
              </w:rPr>
              <w:t xml:space="preserve">"Central Nervous System Neoplasms"[Mesh])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D3070">
              <w:rPr>
                <w:rFonts w:ascii="Times New Roman" w:hAnsi="Times New Roman" w:cs="Times New Roman"/>
                <w:sz w:val="24"/>
                <w:szCs w:val="24"/>
              </w:rPr>
              <w:t>"Programmed Cell Death 1 Receptor"[Mesh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D3070">
              <w:rPr>
                <w:rFonts w:ascii="Times New Roman" w:hAnsi="Times New Roman" w:cs="Times New Roman"/>
                <w:sz w:val="24"/>
                <w:szCs w:val="24"/>
              </w:rPr>
              <w:t>OR "Nivolumab"[Mesh] OR "pembrolizumab" [Supplementary Concept] OR "avelumab" [Supplementary Concept] AND "atezolizumab" [Supplementary Concept] OR "cemiplimab" [Supplementary Concept] OR "durvalumab" [Supplementary Concept] OR "dostarlimab" [Supplementary Concept] OR "tislelizumab" [Supplementary Concept]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BD3070">
              <w:rPr>
                <w:rFonts w:ascii="Times New Roman" w:hAnsi="Times New Roman" w:cs="Times New Roman"/>
                <w:sz w:val="24"/>
                <w:szCs w:val="24"/>
              </w:rPr>
              <w:t xml:space="preserve"> AND "Lymphoma"[Mesh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17" w:type="dxa"/>
          </w:tcPr>
          <w:p w14:paraId="5C68B1B2" w14:textId="1895F61E" w:rsidR="00396EEE" w:rsidRDefault="002C04BF" w:rsidP="00396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396EEE" w14:paraId="58067C50" w14:textId="77777777" w:rsidTr="00396EEE">
        <w:tc>
          <w:tcPr>
            <w:tcW w:w="3116" w:type="dxa"/>
          </w:tcPr>
          <w:p w14:paraId="3DEC7149" w14:textId="4FBAEABF" w:rsidR="00396EEE" w:rsidRDefault="00396EEE" w:rsidP="00396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EEE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3117" w:type="dxa"/>
          </w:tcPr>
          <w:p w14:paraId="32C2DB55" w14:textId="57A4C97B" w:rsidR="00396EEE" w:rsidRDefault="002C04BF" w:rsidP="00396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0DE">
              <w:rPr>
                <w:rFonts w:ascii="Times New Roman" w:hAnsi="Times New Roman" w:cs="Times New Roman"/>
                <w:sz w:val="24"/>
                <w:szCs w:val="24"/>
              </w:rPr>
              <w:t>lymphoma AND ('central nervous system'/exp OR 'central nervous system' OR 'testis tumor') AND ('pd-1'/exp OR 'pd-1' OR nivolumab OR pembrolizumab OR avelumab OR atezolizumab OR cemiplimab OR durvalumab OR dostarlimab OR tislelizumab) AND primary</w:t>
            </w:r>
          </w:p>
        </w:tc>
        <w:tc>
          <w:tcPr>
            <w:tcW w:w="3117" w:type="dxa"/>
          </w:tcPr>
          <w:p w14:paraId="78650F3C" w14:textId="32ACA506" w:rsidR="00396EEE" w:rsidRDefault="002C04BF" w:rsidP="00396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</w:tr>
      <w:tr w:rsidR="00396EEE" w14:paraId="248538D3" w14:textId="77777777" w:rsidTr="00396EEE">
        <w:tc>
          <w:tcPr>
            <w:tcW w:w="3116" w:type="dxa"/>
          </w:tcPr>
          <w:p w14:paraId="0BDBEB4C" w14:textId="629D9784" w:rsidR="00396EEE" w:rsidRDefault="00396EEE" w:rsidP="00396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EEE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3117" w:type="dxa"/>
          </w:tcPr>
          <w:p w14:paraId="0EDE7B1C" w14:textId="5E5A3A56" w:rsidR="00396EEE" w:rsidRPr="002C04BF" w:rsidRDefault="002C04BF" w:rsidP="00396E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TLE-ABS-KEY ( ( primary AND 'lymphoma' ) AND ( 'pd-1' OR nivolumab' OR 'pembrolizumab' OR avelumab OR atezolizumab OR cemiplimab OR durvalumab OR dostarlimab OR tislelizumab ) AND ( central AND nervous AND system OR testis ) )</w:t>
            </w:r>
          </w:p>
        </w:tc>
        <w:tc>
          <w:tcPr>
            <w:tcW w:w="3117" w:type="dxa"/>
          </w:tcPr>
          <w:p w14:paraId="08259301" w14:textId="7AEBA4FD" w:rsidR="00396EEE" w:rsidRDefault="002C04BF" w:rsidP="00396E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</w:tbl>
    <w:p w14:paraId="3481DB1A" w14:textId="6320E7DC" w:rsidR="0049025A" w:rsidRPr="008C55D3" w:rsidRDefault="0049025A" w:rsidP="00CF61D4">
      <w:pPr>
        <w:rPr>
          <w:rFonts w:ascii="Times New Roman" w:hAnsi="Times New Roman" w:cs="Times New Roman"/>
          <w:sz w:val="24"/>
          <w:szCs w:val="24"/>
        </w:rPr>
      </w:pPr>
    </w:p>
    <w:sectPr w:rsidR="0049025A" w:rsidRPr="008C55D3" w:rsidSect="00CF61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EEE"/>
    <w:rsid w:val="00113A7F"/>
    <w:rsid w:val="00137226"/>
    <w:rsid w:val="002368FD"/>
    <w:rsid w:val="0025077B"/>
    <w:rsid w:val="002C04BF"/>
    <w:rsid w:val="003328B4"/>
    <w:rsid w:val="00363B18"/>
    <w:rsid w:val="00396EEE"/>
    <w:rsid w:val="003A38C3"/>
    <w:rsid w:val="003C2196"/>
    <w:rsid w:val="00414F3F"/>
    <w:rsid w:val="00471A2B"/>
    <w:rsid w:val="00484DF6"/>
    <w:rsid w:val="0049025A"/>
    <w:rsid w:val="004D5B4D"/>
    <w:rsid w:val="00554DAE"/>
    <w:rsid w:val="0066301C"/>
    <w:rsid w:val="006A5245"/>
    <w:rsid w:val="00715383"/>
    <w:rsid w:val="007345FF"/>
    <w:rsid w:val="007436DC"/>
    <w:rsid w:val="00776995"/>
    <w:rsid w:val="007B3A32"/>
    <w:rsid w:val="0080222B"/>
    <w:rsid w:val="00867772"/>
    <w:rsid w:val="00893E3D"/>
    <w:rsid w:val="008C55D3"/>
    <w:rsid w:val="00AA34BB"/>
    <w:rsid w:val="00B105DF"/>
    <w:rsid w:val="00B710DE"/>
    <w:rsid w:val="00BA0FA7"/>
    <w:rsid w:val="00BD3070"/>
    <w:rsid w:val="00C747CB"/>
    <w:rsid w:val="00CF61D4"/>
    <w:rsid w:val="00DC177E"/>
    <w:rsid w:val="00DC4412"/>
    <w:rsid w:val="00DC64E3"/>
    <w:rsid w:val="00E54FA4"/>
    <w:rsid w:val="00F115DD"/>
    <w:rsid w:val="00F26EB0"/>
    <w:rsid w:val="00F957AF"/>
    <w:rsid w:val="00FA797E"/>
    <w:rsid w:val="00FD0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527E24"/>
  <w15:chartTrackingRefBased/>
  <w15:docId w15:val="{B80BFC24-6D08-4287-AB68-A232CDA75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rm">
    <w:name w:val="term"/>
    <w:basedOn w:val="DefaultParagraphFont"/>
    <w:rsid w:val="00396EEE"/>
  </w:style>
  <w:style w:type="table" w:styleId="TableGrid">
    <w:name w:val="Table Grid"/>
    <w:basedOn w:val="TableNormal"/>
    <w:uiPriority w:val="39"/>
    <w:rsid w:val="00396E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322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93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80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92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12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05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773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42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35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904</Characters>
  <Application>Microsoft Office Word</Application>
  <DocSecurity>0</DocSecurity>
  <Lines>56</Lines>
  <Paragraphs>14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Uawithya</dc:creator>
  <cp:keywords/>
  <dc:description/>
  <cp:lastModifiedBy>Matt U</cp:lastModifiedBy>
  <cp:revision>4</cp:revision>
  <dcterms:created xsi:type="dcterms:W3CDTF">2025-02-09T18:59:00Z</dcterms:created>
  <dcterms:modified xsi:type="dcterms:W3CDTF">2025-02-09T19:03:00Z</dcterms:modified>
</cp:coreProperties>
</file>